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E55" w:rsidRPr="00711808" w:rsidRDefault="00650E55" w:rsidP="00650E55">
      <w:pPr>
        <w:pStyle w:val="NoSpacing"/>
        <w:rPr>
          <w:rFonts w:ascii="Times New Roman" w:hAnsi="Times New Roman" w:cs="Times New Roman"/>
          <w:b/>
          <w:sz w:val="16"/>
          <w:szCs w:val="16"/>
        </w:rPr>
      </w:pPr>
      <w:r w:rsidRPr="00711808">
        <w:rPr>
          <w:rFonts w:ascii="Times New Roman" w:hAnsi="Times New Roman" w:cs="Times New Roman"/>
          <w:b/>
          <w:sz w:val="16"/>
          <w:szCs w:val="16"/>
        </w:rPr>
        <w:t>S2 Table. Top 10 diagnoses for antibiotic prescriptions, by age group, India, 2013-2014</w:t>
      </w:r>
      <w:bookmarkStart w:id="0" w:name="_GoBack"/>
      <w:bookmarkEnd w:id="0"/>
    </w:p>
    <w:tbl>
      <w:tblPr>
        <w:tblStyle w:val="TableGrid"/>
        <w:tblW w:w="13343" w:type="dxa"/>
        <w:tblLayout w:type="fixed"/>
        <w:tblLook w:val="04A0" w:firstRow="1" w:lastRow="0" w:firstColumn="1" w:lastColumn="0" w:noHBand="0" w:noVBand="1"/>
      </w:tblPr>
      <w:tblGrid>
        <w:gridCol w:w="534"/>
        <w:gridCol w:w="1407"/>
        <w:gridCol w:w="1428"/>
        <w:gridCol w:w="1457"/>
        <w:gridCol w:w="1428"/>
        <w:gridCol w:w="1460"/>
        <w:gridCol w:w="1428"/>
        <w:gridCol w:w="1428"/>
        <w:gridCol w:w="1428"/>
        <w:gridCol w:w="1345"/>
      </w:tblGrid>
      <w:tr w:rsidR="00650E55" w:rsidRPr="000E675A" w:rsidTr="00650E55">
        <w:trPr>
          <w:trHeight w:val="298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k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0 </w:t>
            </w:r>
            <w:proofErr w:type="spellStart"/>
            <w:r w:rsidRPr="000E675A">
              <w:rPr>
                <w:sz w:val="16"/>
                <w:szCs w:val="16"/>
              </w:rPr>
              <w:t>yrs</w:t>
            </w:r>
            <w:proofErr w:type="spellEnd"/>
            <w:r w:rsidRPr="000E675A">
              <w:rPr>
                <w:sz w:val="16"/>
                <w:szCs w:val="16"/>
              </w:rPr>
              <w:t xml:space="preserve">- 4 </w:t>
            </w:r>
            <w:proofErr w:type="spellStart"/>
            <w:r w:rsidRPr="000E675A">
              <w:rPr>
                <w:sz w:val="16"/>
                <w:szCs w:val="16"/>
              </w:rPr>
              <w:t>yrs</w:t>
            </w:r>
            <w:proofErr w:type="spellEnd"/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yrs-9yr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yrs-19yr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yrs-29yr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0yrs-39yr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0yrs-49yr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0yrs-59yr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0yrs-64yrs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65+ </w:t>
            </w:r>
            <w:proofErr w:type="spellStart"/>
            <w:r w:rsidRPr="000E675A">
              <w:rPr>
                <w:sz w:val="16"/>
                <w:szCs w:val="16"/>
              </w:rPr>
              <w:t>yrs</w:t>
            </w:r>
            <w:proofErr w:type="spellEnd"/>
            <w:r>
              <w:rPr>
                <w:sz w:val="16"/>
                <w:szCs w:val="16"/>
              </w:rPr>
              <w:t xml:space="preserve"> (%)</w:t>
            </w:r>
          </w:p>
        </w:tc>
      </w:tr>
      <w:tr w:rsidR="00650E55" w:rsidRPr="000E675A" w:rsidTr="00650E55">
        <w:trPr>
          <w:trHeight w:val="597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cute upper respiratory infections (25.48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cute upper respiratory infections (24.23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cute upper respiratory infections (24.06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Acute upper respiratory infections (19.45)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upper respiratory infections (17.72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upper respiratory infections (16.56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upper respiratory infections (15.64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upper respiratory infections (13.35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upper respiratory infections (12.19) </w:t>
            </w:r>
          </w:p>
        </w:tc>
      </w:tr>
      <w:tr w:rsidR="00650E55" w:rsidRPr="000E675A" w:rsidTr="00650E55">
        <w:trPr>
          <w:trHeight w:val="573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Unspecified acute lower respiratory infection (24.72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Unspecified acute lower respiratory infection (17.77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Unspecified acute lower respiratory infection (12.94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Unspecified acute lower respiratory infection (9.03)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Unspecified acute lower respiratory infection (9.67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Unspecified acute lower respiratory infection (9.59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Unspecified acute lower respiratory infection (9.90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Unspecified acute lower respiratory infection (9.72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Unspecified acute lower respiratory infection (10.13) </w:t>
            </w:r>
          </w:p>
        </w:tc>
      </w:tr>
      <w:tr w:rsidR="00650E55" w:rsidRPr="000E675A" w:rsidTr="00650E55">
        <w:trPr>
          <w:trHeight w:val="597"/>
        </w:trPr>
        <w:tc>
          <w:tcPr>
            <w:tcW w:w="534" w:type="dxa"/>
          </w:tcPr>
          <w:p w:rsidR="00650E55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(6.13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ough (5.26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(4.97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disorders of urinary system (7.73)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disorders of urinary system (8.06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disorders of urinary system  (7.68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disorders of urinary system (7.59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disorders of urinary system (7.32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disorders of urinary system (9.00) </w:t>
            </w:r>
          </w:p>
        </w:tc>
      </w:tr>
      <w:tr w:rsidR="00650E55" w:rsidRPr="000E675A" w:rsidTr="00650E55">
        <w:trPr>
          <w:trHeight w:val="597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ough (6.13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(5.01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(4.73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(5.00)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(4.67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ough (4.57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ough (3.93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sthma (4.39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sthma (4.36) </w:t>
            </w:r>
          </w:p>
        </w:tc>
      </w:tr>
      <w:tr w:rsidR="00650E55" w:rsidRPr="000E675A" w:rsidTr="00650E55">
        <w:trPr>
          <w:trHeight w:val="597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bronchitis (5.05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bronchitis (4.03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ough (4.64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(4.79)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ough (4.54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(4.37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bronchitis (3.71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ough (3.94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bronchitis (4.18) </w:t>
            </w:r>
          </w:p>
        </w:tc>
      </w:tr>
      <w:tr w:rsidR="00650E55" w:rsidRPr="000E675A" w:rsidTr="00650E55">
        <w:trPr>
          <w:trHeight w:val="597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(2.20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(3.87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disorders of urinary system (3.81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ough (4.62)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(4.51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(4.01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sthma (3.56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bronchitis (3.82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ough (2.88) </w:t>
            </w:r>
          </w:p>
        </w:tc>
      </w:tr>
      <w:tr w:rsidR="00650E55" w:rsidRPr="000E675A" w:rsidTr="00650E55">
        <w:trPr>
          <w:trHeight w:val="896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sthma (1.85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tonsillitis (3.27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Injury, poisoning and certain other consequences of external causes (3.20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 Injury, poisoning and certain other consequences of external causes (3.14) 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bronchitis (2.90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bronchitis (3.39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(3.16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(2.75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chronic obstructive pulmonary disease (2.78) </w:t>
            </w:r>
          </w:p>
        </w:tc>
      </w:tr>
      <w:tr w:rsidR="00650E55" w:rsidRPr="000E675A" w:rsidTr="00650E55">
        <w:trPr>
          <w:trHeight w:val="896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disorders of urinary system (1.68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disorders of urinary system (2.45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bronchitis (2.81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utaneous abscess, furuncle and carbuncle (2.65)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 Injury, poisoning and certain other consequences of external causes (2.79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sthma (2.58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(3.12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(2.23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(2.00) </w:t>
            </w:r>
          </w:p>
        </w:tc>
      </w:tr>
      <w:tr w:rsidR="00650E55" w:rsidRPr="000E675A" w:rsidTr="00650E55">
        <w:trPr>
          <w:trHeight w:val="897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utaneous abscess, furuncle and carbuncle  (1.47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 Injury, poisoning and certain other consequences of external causes (2.36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tonsillitis (2.76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bronchitis (2.41)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utaneous abscess, furuncle and carbuncle (2.46) 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utaneous abscess, furuncle and carbuncle (2.54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utaneous abscess, furuncle and carbuncle (2.38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utaneous abscess, furuncle and carbuncle (1.92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Hyperplasia of prostate (1.93) </w:t>
            </w:r>
          </w:p>
        </w:tc>
      </w:tr>
      <w:tr w:rsidR="00650E55" w:rsidRPr="000E675A" w:rsidTr="00650E55">
        <w:trPr>
          <w:trHeight w:val="896"/>
        </w:trPr>
        <w:tc>
          <w:tcPr>
            <w:tcW w:w="534" w:type="dxa"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0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hronic rhinitis, </w:t>
            </w:r>
            <w:proofErr w:type="spellStart"/>
            <w:r w:rsidRPr="000E675A">
              <w:rPr>
                <w:sz w:val="16"/>
                <w:szCs w:val="16"/>
              </w:rPr>
              <w:t>nasopharyngitis</w:t>
            </w:r>
            <w:proofErr w:type="spellEnd"/>
            <w:r w:rsidRPr="000E675A">
              <w:rPr>
                <w:sz w:val="16"/>
                <w:szCs w:val="16"/>
              </w:rPr>
              <w:t xml:space="preserve"> and pharyngitis (1.39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utaneous abscess, furuncle and carbuncle (2.08) </w:t>
            </w:r>
          </w:p>
        </w:tc>
        <w:tc>
          <w:tcPr>
            <w:tcW w:w="1457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Cutaneous abscess, furuncle and carbuncle  (2.59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Other female pelvic inflammatory diseases (1.69) </w:t>
            </w:r>
          </w:p>
        </w:tc>
        <w:tc>
          <w:tcPr>
            <w:tcW w:w="1460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sthma (1.99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 Injury, poisoning and certain other consequences of external causes (2.51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 Injury, poisoning and certain other consequences of external causes (2.23) </w:t>
            </w:r>
          </w:p>
        </w:tc>
        <w:tc>
          <w:tcPr>
            <w:tcW w:w="1428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 Injury, poisoning and certain other consequences of external causes (1.86) </w:t>
            </w:r>
          </w:p>
        </w:tc>
        <w:tc>
          <w:tcPr>
            <w:tcW w:w="1345" w:type="dxa"/>
            <w:hideMark/>
          </w:tcPr>
          <w:p w:rsidR="00650E55" w:rsidRPr="000E675A" w:rsidRDefault="00650E55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Acute pharyngitis (1.90) </w:t>
            </w:r>
          </w:p>
        </w:tc>
      </w:tr>
    </w:tbl>
    <w:p w:rsidR="00E81C4F" w:rsidRDefault="00E81C4F"/>
    <w:sectPr w:rsidR="00E81C4F" w:rsidSect="00650E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E55"/>
    <w:rsid w:val="005926F3"/>
    <w:rsid w:val="00650E55"/>
    <w:rsid w:val="00711808"/>
    <w:rsid w:val="00E8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F57F61-C153-4272-A9AF-92DF021B7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E5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E5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50E5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a Mehta</dc:creator>
  <cp:keywords/>
  <dc:description/>
  <cp:lastModifiedBy>Aashna Mehta</cp:lastModifiedBy>
  <cp:revision>4</cp:revision>
  <dcterms:created xsi:type="dcterms:W3CDTF">2019-11-02T13:15:00Z</dcterms:created>
  <dcterms:modified xsi:type="dcterms:W3CDTF">2019-11-02T13:23:00Z</dcterms:modified>
</cp:coreProperties>
</file>